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1</w:t>
      </w:r>
      <w:r>
        <w:rPr/>
        <w:t>: Wilcoxon test comparing coding and non coding networks.</w:t>
      </w:r>
    </w:p>
    <w:p>
      <w:pPr>
        <w:pStyle w:val="TextBody"/>
        <w:rPr/>
      </w:pPr>
      <w:r>
        <w:rPr/>
      </w:r>
    </w:p>
    <w:tbl>
      <w:tblPr>
        <w:tblW w:w="14510" w:type="dxa"/>
        <w:jc w:val="left"/>
        <w:tblInd w:w="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451"/>
        <w:gridCol w:w="1451"/>
        <w:gridCol w:w="1451"/>
        <w:gridCol w:w="1451"/>
        <w:gridCol w:w="1451"/>
        <w:gridCol w:w="1451"/>
        <w:gridCol w:w="1451"/>
        <w:gridCol w:w="1451"/>
        <w:gridCol w:w="1451"/>
      </w:tblGrid>
      <w:tr>
        <w:trPr>
          <w:trHeight w:val="10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>Network</w:t>
              <w:br/>
              <w:t>Property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>Continent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 xml:space="preserve">Mean </w:t>
              <w:br/>
              <w:t>Coding</w:t>
              <w:br/>
              <w:t>Network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>Mean</w:t>
              <w:br/>
              <w:t>non-coding</w:t>
              <w:br/>
              <w:t>Network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>SD</w:t>
              <w:br/>
              <w:t>coding</w:t>
              <w:br/>
              <w:t>Network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>SD</w:t>
              <w:br/>
              <w:t>non-coding</w:t>
              <w:br/>
              <w:t>Network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>SE</w:t>
              <w:br/>
              <w:t xml:space="preserve">of the Mean </w:t>
              <w:br/>
              <w:t>coding</w:t>
              <w:br/>
              <w:t>Network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>SE</w:t>
              <w:br/>
              <w:t>of the Mean</w:t>
              <w:br/>
              <w:t>non-coding</w:t>
              <w:br/>
              <w:t>Network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>p.value</w:t>
              <w:br/>
              <w:t>Wilcoxon coding vs noncodin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kern w:val="2"/>
                <w:sz w:val="20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2"/>
                <w:sz w:val="20"/>
                <w:szCs w:val="20"/>
                <w:lang w:val="en-GB" w:eastAsia="en-US" w:bidi="ar-SA"/>
              </w:rPr>
              <w:t>p.value</w:t>
              <w:br/>
              <w:t>Wilcoxon,</w:t>
              <w:br/>
              <w:t>Corrected</w:t>
              <w:br/>
              <w:t>Bonferroni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Number of</w:t>
              <w:br/>
              <w:t>vertic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Global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(no AMR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6.555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2.290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3.47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5.98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2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4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,05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,05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3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Number of vertic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F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8.159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5.589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3.88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9.714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430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8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,52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,52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3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Number of vertic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S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1.31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9.238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0.710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7.56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33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4,90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4,90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8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Number of vertice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EU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4.230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1.805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3.85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9.23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429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7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9,11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9,11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3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Number of component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Global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(no AMR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365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708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149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332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35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3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7,60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7,60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5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Number of component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F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440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814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116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344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34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4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,24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,24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6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Number of component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S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460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57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163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217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36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3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3,56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3,56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Number of component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EU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662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806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333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28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4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3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,03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,03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3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verage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path length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Global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(no AMR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868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745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67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86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3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,30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,30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6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verage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path length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F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535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365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46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2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9,45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9,45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2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verage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path length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S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87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730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76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28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4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2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5,79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5,79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8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verage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path length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EU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118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984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84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20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4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3,56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3,56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5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verage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degre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Global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(no AMR)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328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121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19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619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1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5,31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5,31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5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verage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degre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F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.039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835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636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569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19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1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,37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2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,37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9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verage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degre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S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606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438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56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690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3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2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3,06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3,06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10</w:t>
            </w:r>
          </w:p>
        </w:tc>
      </w:tr>
      <w:tr>
        <w:trPr>
          <w:trHeight w:val="23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average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degree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EU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744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1.598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750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653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23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0.001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kern w:val="2"/>
                <w:sz w:val="18"/>
                <w:szCs w:val="20"/>
                <w:lang w:val="en-GB" w:eastAsia="en-US" w:bidi="ar-SA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,30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kern w:val="2"/>
                <w:sz w:val="18"/>
                <w:szCs w:val="20"/>
                <w:lang w:val="en-GB" w:eastAsia="en-US" w:bidi="ar-SA"/>
              </w:rPr>
              <w:t>2,30 x 10</w:t>
            </w:r>
            <w:r>
              <w:rPr>
                <w:rFonts w:eastAsia="Times New Roman" w:cs="Arial" w:ascii="Arial" w:hAnsi="Arial"/>
                <w:kern w:val="2"/>
                <w:sz w:val="18"/>
                <w:szCs w:val="20"/>
                <w:vertAlign w:val="superscript"/>
                <w:lang w:val="en-GB" w:eastAsia="en-US" w:bidi="ar-SA"/>
              </w:rPr>
              <w:t>-5</w:t>
            </w:r>
          </w:p>
        </w:tc>
      </w:tr>
    </w:tbl>
    <w:p>
      <w:pPr>
        <w:pStyle w:val="TextBody"/>
        <w:spacing w:lineRule="auto" w:line="360" w:before="0" w:after="120"/>
        <w:jc w:val="both"/>
        <w:rPr/>
      </w:pPr>
      <w:r>
        <w:rPr/>
      </w:r>
    </w:p>
    <w:p>
      <w:pPr>
        <w:pStyle w:val="TextBody"/>
        <w:spacing w:lineRule="auto" w:line="360" w:before="0" w:after="120"/>
        <w:jc w:val="both"/>
        <w:rPr/>
      </w:pPr>
      <w:r>
        <w:rPr/>
        <w:t>Wilcoxon test comparing the groups of “coding” and “non coding” networks. Description of the Network Property labels: n_vertices → Number of Vertices; n_components → Number of Components; av_path_lenght → Average Path Lenght; av_degree → Average Degree. Description of the Continant labels: global_noAMR → all the African, Asians and European populations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" w:cs="Lucida 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imSun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7:50:07Z</dcterms:created>
  <dc:creator/>
  <dc:description/>
  <dc:language>en-US</dc:language>
  <cp:lastModifiedBy/>
  <cp:revision>0</cp:revision>
  <dc:subject/>
  <dc:title/>
</cp:coreProperties>
</file>